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85ED" w14:textId="77777777" w:rsidR="00ED518F" w:rsidRDefault="00443418">
      <w:r w:rsidRPr="00883674">
        <w:rPr>
          <w:rFonts w:ascii="Times New Roman" w:eastAsia="Calibri" w:hAnsi="Times New Roman" w:cs="Times New Roman"/>
          <w:noProof/>
          <w:lang w:eastAsia="en-GB"/>
        </w:rPr>
        <w:drawing>
          <wp:inline distT="0" distB="0" distL="0" distR="0" wp14:anchorId="752AB484" wp14:editId="025C32AE">
            <wp:extent cx="3399624" cy="5306121"/>
            <wp:effectExtent l="0" t="952" r="3492" b="3493"/>
            <wp:docPr id="1" name="Picture 1" descr="A picture containing text, indoor, til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8" name="Picture 6278" descr="A picture containing text, indoor, tiled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34" t="3786" r="9012" b="11752"/>
                    <a:stretch/>
                  </pic:blipFill>
                  <pic:spPr bwMode="auto">
                    <a:xfrm rot="16200000">
                      <a:off x="0" y="0"/>
                      <a:ext cx="3404477" cy="5313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8A1D2" w14:textId="77777777" w:rsidR="00443418" w:rsidRDefault="00443418"/>
    <w:p w14:paraId="0D64F57F" w14:textId="1372CF11" w:rsidR="00443418" w:rsidRPr="00883674" w:rsidRDefault="00014469" w:rsidP="00443418">
      <w:pPr>
        <w:jc w:val="center"/>
        <w:rPr>
          <w:rFonts w:ascii="Times New Roman" w:eastAsia="Calibri" w:hAnsi="Times New Roman" w:cs="Times New Roman"/>
          <w:i/>
          <w:iCs/>
          <w:color w:val="44546A"/>
        </w:rPr>
      </w:pPr>
      <w:r>
        <w:rPr>
          <w:rFonts w:ascii="Times New Roman" w:eastAsia="Calibri" w:hAnsi="Times New Roman" w:cs="Times New Roman"/>
          <w:i/>
          <w:iCs/>
          <w:color w:val="44546A"/>
        </w:rPr>
        <w:t>Suppl</w:t>
      </w:r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t xml:space="preserve"> </w:t>
      </w:r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fldChar w:fldCharType="begin"/>
      </w:r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instrText xml:space="preserve"> SEQ Figure \* ARABIC </w:instrText>
      </w:r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fldChar w:fldCharType="separate"/>
      </w:r>
      <w:r w:rsidR="00443418" w:rsidRPr="00883674">
        <w:rPr>
          <w:rFonts w:ascii="Times New Roman" w:eastAsia="Calibri" w:hAnsi="Times New Roman" w:cs="Times New Roman"/>
          <w:i/>
          <w:iCs/>
          <w:noProof/>
          <w:color w:val="44546A"/>
        </w:rPr>
        <w:t>1</w:t>
      </w:r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fldChar w:fldCharType="end"/>
      </w:r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t xml:space="preserve">: Summary Image of Headless Compression Screws (Mini and Micro </w:t>
      </w:r>
      <w:proofErr w:type="spellStart"/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t>Acutrak</w:t>
      </w:r>
      <w:proofErr w:type="spellEnd"/>
      <w:r w:rsidR="00443418" w:rsidRPr="00883674">
        <w:rPr>
          <w:rFonts w:ascii="Times New Roman" w:eastAsia="Calibri" w:hAnsi="Times New Roman" w:cs="Times New Roman"/>
          <w:i/>
          <w:iCs/>
          <w:color w:val="44546A"/>
        </w:rPr>
        <w:t xml:space="preserve"> 2) and Independent Locking Screws (Synthes and Smith and Nephew). The corresponding dimensions have been outlined above. All screws are 30mm in length.</w:t>
      </w:r>
    </w:p>
    <w:sectPr w:rsidR="00443418" w:rsidRPr="00883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18"/>
    <w:rsid w:val="00014469"/>
    <w:rsid w:val="00443418"/>
    <w:rsid w:val="004E7CE8"/>
    <w:rsid w:val="00ED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62F47"/>
  <w15:chartTrackingRefBased/>
  <w15:docId w15:val="{B95BFBEA-9910-6E45-B868-C0FF493B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s guryel</dc:creator>
  <cp:keywords/>
  <dc:description/>
  <cp:lastModifiedBy>enis guryel</cp:lastModifiedBy>
  <cp:revision>2</cp:revision>
  <dcterms:created xsi:type="dcterms:W3CDTF">2023-10-20T11:26:00Z</dcterms:created>
  <dcterms:modified xsi:type="dcterms:W3CDTF">2023-11-14T12:29:00Z</dcterms:modified>
</cp:coreProperties>
</file>